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53B90" w:rsidRPr="002351EA" w:rsidRDefault="00F53B90" w:rsidP="00F53B9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2351E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Figure </w:t>
      </w:r>
      <w:r w:rsidR="00C278A0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</w:t>
      </w:r>
      <w:r w:rsidRPr="002351E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1: Flow-chart of the study. </w:t>
      </w:r>
    </w:p>
    <w:p w:rsidR="00F53B90" w:rsidRDefault="00F53B90" w:rsidP="00F53B90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</w:pPr>
      <w:proofErr w:type="spellStart"/>
      <w:r w:rsidRPr="002351E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fr-FR"/>
        </w:rPr>
        <w:t>Mp</w:t>
      </w:r>
      <w:proofErr w:type="spellEnd"/>
      <w:r w:rsidRPr="002351E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fr-FR"/>
        </w:rPr>
        <w:t xml:space="preserve"> </w:t>
      </w:r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= </w:t>
      </w:r>
      <w:r w:rsidRPr="002351E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fr-FR"/>
        </w:rPr>
        <w:t xml:space="preserve">Mycoplasma </w:t>
      </w:r>
      <w:proofErr w:type="spellStart"/>
      <w:r w:rsidRPr="002351E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fr-FR"/>
        </w:rPr>
        <w:t>pneumoniae</w:t>
      </w:r>
      <w:proofErr w:type="spellEnd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. </w:t>
      </w:r>
      <w:proofErr w:type="spellStart"/>
      <w:proofErr w:type="gramStart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qPCR</w:t>
      </w:r>
      <w:proofErr w:type="spellEnd"/>
      <w:proofErr w:type="gramEnd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 = quantitative </w:t>
      </w:r>
      <w:proofErr w:type="spellStart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Polymerase</w:t>
      </w:r>
      <w:proofErr w:type="spellEnd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 Chain </w:t>
      </w:r>
      <w:proofErr w:type="spellStart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Reaction</w:t>
      </w:r>
      <w:proofErr w:type="spellEnd"/>
      <w:r w:rsidRPr="002351EA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.</w:t>
      </w:r>
      <w:r w:rsidRPr="002351EA" w:rsidDel="00C91C3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</w:t>
      </w:r>
    </w:p>
    <w:p w:rsidR="00077EF7" w:rsidRDefault="00F53B90">
      <w:r w:rsidRPr="002351EA">
        <w:rPr>
          <w:rFonts w:ascii="Times New Roman" w:eastAsia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g">
            <w:drawing>
              <wp:inline distT="0" distB="0" distL="0" distR="0" wp14:anchorId="04564364" wp14:editId="7C640155">
                <wp:extent cx="4927850" cy="2637097"/>
                <wp:effectExtent l="0" t="0" r="12700" b="17780"/>
                <wp:docPr id="49" name="Group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4D1679-C1AB-68EF-A009-51444FE5C0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7850" cy="2637097"/>
                          <a:chOff x="864090" y="0"/>
                          <a:chExt cx="5112574" cy="2736305"/>
                        </a:xfrm>
                      </wpg:grpSpPr>
                      <wpg:grpSp>
                        <wpg:cNvPr id="56350682" name="Groupe 56350682">
                          <a:extLst>
                            <a:ext uri="{FF2B5EF4-FFF2-40B4-BE49-F238E27FC236}">
                              <a16:creationId xmlns:a16="http://schemas.microsoft.com/office/drawing/2014/main" id="{816F8CAD-8DAE-4EE8-F23B-65D8B79B9F42}"/>
                            </a:ext>
                          </a:extLst>
                        </wpg:cNvPr>
                        <wpg:cNvGrpSpPr/>
                        <wpg:grpSpPr>
                          <a:xfrm>
                            <a:off x="1656184" y="0"/>
                            <a:ext cx="4320480" cy="2029991"/>
                            <a:chOff x="1656184" y="0"/>
                            <a:chExt cx="4320480" cy="2029991"/>
                          </a:xfrm>
                        </wpg:grpSpPr>
                        <wps:wsp>
                          <wps:cNvPr id="180007886" name="Rectangle 180007886"/>
                          <wps:cNvSpPr/>
                          <wps:spPr>
                            <a:xfrm>
                              <a:off x="1656184" y="1145413"/>
                              <a:ext cx="1297105" cy="74859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N=202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age </w:t>
                                </w:r>
                                <m:oMath>
                                  <m:r>
                                    <w:rPr>
                                      <w:rFonts w:ascii="Cambria Math" w:eastAsia="Cambria Math" w:hAnsi="Cambria Math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:lang w:val="en-GB"/>
                                    </w:rPr>
                                    <m:t>≥</m:t>
                                  </m:r>
                                </m:oMath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15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tested after 04/2017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with positive </w:t>
                                </w: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Mp</w:t>
                                </w:r>
                                <w:proofErr w:type="spell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qPCR</w:t>
                                </w:r>
                              </w:p>
                            </w:txbxContent>
                          </wps:txbx>
                          <wps:bodyPr lIns="36000" tIns="36000" rIns="36000" bIns="36000" rtlCol="0" anchor="ctr"/>
                        </wps:wsp>
                        <wps:wsp>
                          <wps:cNvPr id="1645577974" name="Rectangle 1645577974">
                            <a:extLst>
                              <a:ext uri="{FF2B5EF4-FFF2-40B4-BE49-F238E27FC236}">
                                <a16:creationId xmlns:a16="http://schemas.microsoft.com/office/drawing/2014/main" id="{BF82D1DE-3A29-7C39-A2C4-4669FD580D8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672712" y="0"/>
                              <a:ext cx="1297104" cy="40821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=10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,</w:t>
                                </w: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48 patients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ested</w:t>
                                </w:r>
                                <w:proofErr w:type="gram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for </w:t>
                                </w:r>
                                <w:r w:rsidRPr="00626FBC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p</w:t>
                                </w:r>
                              </w:p>
                            </w:txbxContent>
                          </wps:txbx>
                          <wps:bodyPr lIns="36000" tIns="36000" rIns="36000" bIns="36000" rtlCol="0" anchor="ctr"/>
                        </wps:wsp>
                        <wps:wsp>
                          <wps:cNvPr id="62792853" name="Rectangle 62792853">
                            <a:extLst>
                              <a:ext uri="{FF2B5EF4-FFF2-40B4-BE49-F238E27FC236}">
                                <a16:creationId xmlns:a16="http://schemas.microsoft.com/office/drawing/2014/main" id="{169E3EEB-1B48-CE32-7363-D0FE001C635E}"/>
                              </a:ext>
                            </a:extLst>
                          </wps:cNvPr>
                          <wps:cNvSpPr/>
                          <wps:spPr>
                            <a:xfrm>
                              <a:off x="1669288" y="584118"/>
                              <a:ext cx="1297105" cy="40426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53B90" w:rsidRPr="00626FBC" w:rsidRDefault="00F53B90" w:rsidP="00F53B9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=535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proofErr w:type="gramStart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ith</w:t>
                                </w:r>
                                <w:proofErr w:type="spellEnd"/>
                                <w:proofErr w:type="gram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positive </w:t>
                                </w: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p</w:t>
                                </w:r>
                                <w:proofErr w:type="spell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PCR</w:t>
                                </w:r>
                                <w:proofErr w:type="spell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lIns="36000" tIns="36000" rIns="36000" bIns="36000" rtlCol="0" anchor="ctr"/>
                        </wps:wsp>
                        <wps:wsp>
                          <wps:cNvPr id="958986118" name="Rectangle 958986118">
                            <a:extLst>
                              <a:ext uri="{FF2B5EF4-FFF2-40B4-BE49-F238E27FC236}">
                                <a16:creationId xmlns:a16="http://schemas.microsoft.com/office/drawing/2014/main" id="{7A2129B3-2B88-81BE-B987-70894CEEC519}"/>
                              </a:ext>
                            </a:extLst>
                          </wps:cNvPr>
                          <wps:cNvSpPr/>
                          <wps:spPr>
                            <a:xfrm>
                              <a:off x="4237290" y="887264"/>
                              <a:ext cx="1739374" cy="114272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u w:val="single"/>
                                    <w:lang w:val="en-GB"/>
                                  </w:rPr>
                                  <w:t>Excluded cases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Age &lt;15 (N=307)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Tested before 01/04/2017 (N=26)</w:t>
                                </w:r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GB"/>
                                  </w:rPr>
                                  <w:t>-No data available (N=28)</w:t>
                                </w:r>
                              </w:p>
                            </w:txbxContent>
                          </wps:txbx>
                          <wps:bodyPr lIns="36000" tIns="36000" rIns="36000" bIns="36000" rtlCol="0" anchor="ctr"/>
                        </wps:wsp>
                        <wps:wsp>
                          <wps:cNvPr id="1201465388" name="Rectangle 1201465388">
                            <a:extLst>
                              <a:ext uri="{FF2B5EF4-FFF2-40B4-BE49-F238E27FC236}">
                                <a16:creationId xmlns:a16="http://schemas.microsoft.com/office/drawing/2014/main" id="{7E2680CF-811E-00DF-F7D3-577D83E467A8}"/>
                              </a:ext>
                            </a:extLst>
                          </wps:cNvPr>
                          <wps:cNvSpPr/>
                          <wps:spPr>
                            <a:xfrm>
                              <a:off x="4237289" y="281590"/>
                              <a:ext cx="1735647" cy="38719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egative</w:t>
                                </w:r>
                                <w:proofErr w:type="spell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p</w:t>
                                </w:r>
                                <w:proofErr w:type="spellEnd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spellStart"/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qPCR</w:t>
                                </w:r>
                                <w:proofErr w:type="spellEnd"/>
                              </w:p>
                              <w:p w:rsidR="00F53B90" w:rsidRPr="00626FBC" w:rsidRDefault="00F53B90" w:rsidP="00F53B90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26FBC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N = 101013)</w:t>
                                </w:r>
                              </w:p>
                            </w:txbxContent>
                          </wps:txbx>
                          <wps:bodyPr lIns="36000" tIns="36000" rIns="36000" bIns="36000" rtlCol="0" anchor="ctr"/>
                        </wps:wsp>
                        <wps:wsp>
                          <wps:cNvPr id="182663828" name="Connecteur droit avec flèche 182663828">
                            <a:extLst>
                              <a:ext uri="{FF2B5EF4-FFF2-40B4-BE49-F238E27FC236}">
                                <a16:creationId xmlns:a16="http://schemas.microsoft.com/office/drawing/2014/main" id="{A5EBC9FE-E82B-21B7-3916-AD7C15F52A8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05712" y="988960"/>
                              <a:ext cx="0" cy="156453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0802252" name="Connecteur droit avec flèche 1530802252">
                            <a:extLst>
                              <a:ext uri="{FF2B5EF4-FFF2-40B4-BE49-F238E27FC236}">
                                <a16:creationId xmlns:a16="http://schemas.microsoft.com/office/drawing/2014/main" id="{56062A7C-7712-5A66-390E-3DE7F3BF9A00}"/>
                              </a:ext>
                            </a:extLst>
                          </wps:cNvPr>
                          <wps:cNvCnPr>
                            <a:cxnSpLocks/>
                            <a:endCxn id="62792853" idx="0"/>
                          </wps:cNvCnPr>
                          <wps:spPr>
                            <a:xfrm>
                              <a:off x="2314116" y="408210"/>
                              <a:ext cx="3725" cy="175908"/>
                            </a:xfrm>
                            <a:prstGeom prst="straightConnector1">
                              <a:avLst/>
                            </a:prstGeom>
                            <a:ln w="6350"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01749431" name="Groupe 501749431">
                            <a:extLst>
                              <a:ext uri="{FF2B5EF4-FFF2-40B4-BE49-F238E27FC236}">
                                <a16:creationId xmlns:a16="http://schemas.microsoft.com/office/drawing/2014/main" id="{5DF1C172-EBB9-FC02-5C64-064052BD9AC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537742" y="988385"/>
                              <a:ext cx="1699548" cy="70355"/>
                              <a:chOff x="2537742" y="988385"/>
                              <a:chExt cx="1699548" cy="70355"/>
                            </a:xfrm>
                          </wpg:grpSpPr>
                          <wps:wsp>
                            <wps:cNvPr id="470749496" name="Connecteur droit avec flèche 470749496">
                              <a:extLst>
                                <a:ext uri="{FF2B5EF4-FFF2-40B4-BE49-F238E27FC236}">
                                  <a16:creationId xmlns:a16="http://schemas.microsoft.com/office/drawing/2014/main" id="{3EA87080-C22E-5985-3DC5-21ED5846C4A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537742" y="1058740"/>
                                <a:ext cx="1699548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8261945" name="Connecteur droit 168261945">
                              <a:extLst>
                                <a:ext uri="{FF2B5EF4-FFF2-40B4-BE49-F238E27FC236}">
                                  <a16:creationId xmlns:a16="http://schemas.microsoft.com/office/drawing/2014/main" id="{B630D910-ECBB-BEAE-A16A-AA4E3BB8AC10}"/>
                                </a:ext>
                              </a:extLst>
                            </wps:cNvPr>
                            <wps:cNvCnPr/>
                            <wps:spPr>
                              <a:xfrm flipV="1">
                                <a:off x="2537767" y="988385"/>
                                <a:ext cx="0" cy="703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385649242" name="Groupe 1385649242">
                            <a:extLst>
                              <a:ext uri="{FF2B5EF4-FFF2-40B4-BE49-F238E27FC236}">
                                <a16:creationId xmlns:a16="http://schemas.microsoft.com/office/drawing/2014/main" id="{BF2CC492-2CC2-EC69-50DC-9E7235185B5A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537742" y="404664"/>
                              <a:ext cx="1699548" cy="70355"/>
                              <a:chOff x="2537742" y="404664"/>
                              <a:chExt cx="1699548" cy="70355"/>
                            </a:xfrm>
                          </wpg:grpSpPr>
                          <wps:wsp>
                            <wps:cNvPr id="527317264" name="Connecteur droit avec flèche 527317264">
                              <a:extLst>
                                <a:ext uri="{FF2B5EF4-FFF2-40B4-BE49-F238E27FC236}">
                                  <a16:creationId xmlns:a16="http://schemas.microsoft.com/office/drawing/2014/main" id="{3E26D974-118A-355C-A99D-6D0EDE86BED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537742" y="475019"/>
                                <a:ext cx="1699548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56381788" name="Connecteur droit 956381788">
                              <a:extLst>
                                <a:ext uri="{FF2B5EF4-FFF2-40B4-BE49-F238E27FC236}">
                                  <a16:creationId xmlns:a16="http://schemas.microsoft.com/office/drawing/2014/main" id="{C4F3D744-819C-B475-DC44-190116A1C9FD}"/>
                                </a:ext>
                              </a:extLst>
                            </wps:cNvPr>
                            <wps:cNvCnPr/>
                            <wps:spPr>
                              <a:xfrm flipV="1">
                                <a:off x="2537767" y="404664"/>
                                <a:ext cx="0" cy="703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2031510358" name="Rectangle 2031510358">
                          <a:extLst>
                            <a:ext uri="{FF2B5EF4-FFF2-40B4-BE49-F238E27FC236}">
                              <a16:creationId xmlns:a16="http://schemas.microsoft.com/office/drawing/2014/main" id="{F179A46C-F9CD-1701-4AC3-3479DAA0389D}"/>
                            </a:ext>
                          </a:extLst>
                        </wps:cNvPr>
                        <wps:cNvSpPr/>
                        <wps:spPr>
                          <a:xfrm>
                            <a:off x="864090" y="2190307"/>
                            <a:ext cx="1297105" cy="54562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53B90" w:rsidRPr="00626FBC" w:rsidRDefault="00F53B90" w:rsidP="00F53B9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626FB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riod</w:t>
                              </w:r>
                              <w:proofErr w:type="spellEnd"/>
                              <w:r w:rsidRPr="00626FB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1 : 2017-2023</w:t>
                              </w:r>
                            </w:p>
                            <w:p w:rsidR="00F53B90" w:rsidRPr="00626FBC" w:rsidRDefault="00F53B90" w:rsidP="00F53B9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26F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94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1356238107" name="Rectangle 1356238107">
                          <a:extLst>
                            <a:ext uri="{FF2B5EF4-FFF2-40B4-BE49-F238E27FC236}">
                              <a16:creationId xmlns:a16="http://schemas.microsoft.com/office/drawing/2014/main" id="{33A0D402-517C-C984-F388-135BCECAA2F6}"/>
                            </a:ext>
                          </a:extLst>
                        </wps:cNvPr>
                        <wps:cNvSpPr/>
                        <wps:spPr>
                          <a:xfrm>
                            <a:off x="2537742" y="2190308"/>
                            <a:ext cx="1297105" cy="54599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53B90" w:rsidRPr="00626FBC" w:rsidRDefault="00F53B90" w:rsidP="00F53B9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626FB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eriod</w:t>
                              </w:r>
                              <w:proofErr w:type="spellEnd"/>
                              <w:r w:rsidRPr="00626FB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2 :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26FB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23-2024</w:t>
                              </w:r>
                            </w:p>
                            <w:p w:rsidR="00F53B90" w:rsidRPr="00626FBC" w:rsidRDefault="00F53B90" w:rsidP="00F53B9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26F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08</w:t>
                              </w:r>
                            </w:p>
                          </w:txbxContent>
                        </wps:txbx>
                        <wps:bodyPr lIns="36000" tIns="36000" rIns="36000" bIns="36000" rtlCol="0" anchor="ctr"/>
                      </wps:wsp>
                      <wps:wsp>
                        <wps:cNvPr id="1391054801" name="Connecteur droit avec flèche 1391054801">
                          <a:extLst>
                            <a:ext uri="{FF2B5EF4-FFF2-40B4-BE49-F238E27FC236}">
                              <a16:creationId xmlns:a16="http://schemas.microsoft.com/office/drawing/2014/main" id="{8C7EA04A-3A5C-9EBA-D72A-371151007F8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12168" y="2017170"/>
                            <a:ext cx="0" cy="156453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0573599" name="Connecteur droit avec flèche 1440573599">
                          <a:extLst>
                            <a:ext uri="{FF2B5EF4-FFF2-40B4-BE49-F238E27FC236}">
                              <a16:creationId xmlns:a16="http://schemas.microsoft.com/office/drawing/2014/main" id="{0D5B6A8F-261D-42DE-56CE-ADBFB96799B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168352" y="2011233"/>
                            <a:ext cx="0" cy="156453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8281249" name="Connecteur droit 288281249">
                          <a:extLst>
                            <a:ext uri="{FF2B5EF4-FFF2-40B4-BE49-F238E27FC236}">
                              <a16:creationId xmlns:a16="http://schemas.microsoft.com/office/drawing/2014/main" id="{819C4C78-7CCB-8272-EEE9-21CA6536402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05712" y="1894008"/>
                            <a:ext cx="0" cy="1131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6768136" name="Connecteur droit 1796768136">
                          <a:extLst>
                            <a:ext uri="{FF2B5EF4-FFF2-40B4-BE49-F238E27FC236}">
                              <a16:creationId xmlns:a16="http://schemas.microsoft.com/office/drawing/2014/main" id="{579E43FA-503C-FBCE-24D0-D2C23BC4548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12168" y="2015469"/>
                            <a:ext cx="1656184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564364" id="Groupe 48" o:spid="_x0000_s1026" style="width:388pt;height:207.65pt;mso-position-horizontal-relative:char;mso-position-vertical-relative:line" coordorigin="8640" coordsize="51125,273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">
                <v:group id="Groupe 56350682" o:spid="_x0000_s1027" style="position:absolute;left:16561;width:43205;height:20299" coordorigin="16561" coordsize="43204,202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">
                  <v:rect id="Rectangle 180007886" o:spid="_x0000_s1028" style="position:absolute;left:16561;top:11454;width:12971;height:74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" fillcolor="white [3212]" strokecolor="gray [1629]" strokeweight="1pt">
                    <v:textbox inset="1mm,1mm,1mm,1mm">
                      <w:txbxContent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N=202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age </w:t>
                          </w:r>
                          <m:oMath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m:t>≥</m:t>
                            </m:r>
                          </m:oMath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15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tested after 04/2017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with positive </w:t>
                          </w:r>
                          <w:proofErr w:type="spellStart"/>
                          <w:r w:rsidRPr="00626FBC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Mp</w:t>
                          </w:r>
                          <w:proofErr w:type="spellEnd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 xml:space="preserve"> qPCR</w:t>
                          </w:r>
                        </w:p>
                      </w:txbxContent>
                    </v:textbox>
                  </v:rect>
                  <v:rect id="Rectangle 1645577974" o:spid="_x0000_s1029" style="position:absolute;left:16727;width:12971;height:40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" fillcolor="white [3212]" strokecolor="gray [1629]" strokeweight=".5pt">
                    <v:textbox inset="1mm,1mm,1mm,1mm">
                      <w:txbxContent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=101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,</w:t>
                          </w: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48 patients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gramStart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ested</w:t>
                          </w:r>
                          <w:proofErr w:type="gramEnd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for </w:t>
                          </w:r>
                          <w:r w:rsidRPr="00626FBC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p</w:t>
                          </w:r>
                        </w:p>
                      </w:txbxContent>
                    </v:textbox>
                  </v:rect>
                  <v:rect id="Rectangle 62792853" o:spid="_x0000_s1030" style="position:absolute;left:16692;top:5841;width:12971;height:40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" fillcolor="white [3212]" strokecolor="gray [1629]" strokeweight=".5pt">
                    <v:textbox inset="1mm,1mm,1mm,1mm">
                      <w:txbxContent>
                        <w:p w:rsidR="00F53B90" w:rsidRPr="00626FBC" w:rsidRDefault="00F53B90" w:rsidP="00F53B9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=535</w:t>
                          </w:r>
                        </w:p>
                        <w:p w:rsidR="00F53B90" w:rsidRPr="00626FBC" w:rsidRDefault="00F53B90" w:rsidP="00F53B9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proofErr w:type="gramStart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ith</w:t>
                          </w:r>
                          <w:proofErr w:type="spellEnd"/>
                          <w:proofErr w:type="gramEnd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positive </w:t>
                          </w:r>
                          <w:r w:rsidRPr="00626FBC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p</w:t>
                          </w: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qPCR </w:t>
                          </w:r>
                        </w:p>
                      </w:txbxContent>
                    </v:textbox>
                  </v:rect>
                  <v:rect id="Rectangle 958986118" o:spid="_x0000_s1031" style="position:absolute;left:42372;top:8872;width:17394;height:1142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" fillcolor="white [3212]" strokecolor="gray [1629]" strokeweight=".5pt">
                    <v:textbox inset="1mm,1mm,1mm,1mm">
                      <w:txbxContent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u w:val="single"/>
                              <w:lang w:val="en-GB"/>
                            </w:rPr>
                            <w:t>Excluded cases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Age &lt;15 (N=307)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Tested before 01/04/2017 (N=26)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GB"/>
                            </w:rPr>
                            <w:t>-No data available (N=28)</w:t>
                          </w:r>
                        </w:p>
                      </w:txbxContent>
                    </v:textbox>
                  </v:rect>
                  <v:rect id="Rectangle 1201465388" o:spid="_x0000_s1032" style="position:absolute;left:42372;top:2815;width:17357;height:38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" fillcolor="white [3212]" strokecolor="gray [1629]" strokeweight=".5pt">
                    <v:textbox inset="1mm,1mm,1mm,1mm">
                      <w:txbxContent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proofErr w:type="spellStart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egative</w:t>
                          </w:r>
                          <w:proofErr w:type="spellEnd"/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626FBC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p</w:t>
                          </w: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qPCR</w:t>
                          </w:r>
                        </w:p>
                        <w:p w:rsidR="00F53B90" w:rsidRPr="00626FBC" w:rsidRDefault="00F53B90" w:rsidP="00F53B90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626FBC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N = 101013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182663828" o:spid="_x0000_s1033" type="#_x0000_t32" style="position:absolute;left:23057;top:9889;width:0;height:15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" strokecolor="gray [1629]" strokeweight=".5pt">
                    <v:stroke endarrow="block" joinstyle="miter"/>
                    <o:lock v:ext="edit" shapetype="f"/>
                  </v:shape>
                  <v:shape id="Connecteur droit avec flèche 1530802252" o:spid="_x0000_s1034" type="#_x0000_t32" style="position:absolute;left:23141;top:4082;width:37;height:17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" strokecolor="gray [1629]" strokeweight=".5pt">
                    <v:stroke endarrow="block" joinstyle="miter"/>
                    <o:lock v:ext="edit" shapetype="f"/>
                  </v:shape>
                  <v:group id="Groupe 501749431" o:spid="_x0000_s1035" style="position:absolute;left:25377;top:9883;width:16995;height:704" coordorigin="25377,9883" coordsize="16995,7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">
                    <v:shape id="Connecteur droit avec flèche 470749496" o:spid="_x0000_s1036" type="#_x0000_t32" style="position:absolute;left:25377;top:10587;width:1699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" strokecolor="gray [1629]" strokeweight=".5pt">
                      <v:stroke endarrow="block" joinstyle="miter"/>
                      <o:lock v:ext="edit" shapetype="f"/>
                    </v:shape>
                    <v:line id="Connecteur droit 168261945" o:spid="_x0000_s1037" style="position:absolute;flip:y;visibility:visible;mso-wrap-style:square" from="25377,9883" to="25377,10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" strokecolor="gray [1629]" strokeweight=".5pt">
                      <v:stroke joinstyle="miter"/>
                    </v:line>
                  </v:group>
                  <v:group id="Groupe 1385649242" o:spid="_x0000_s1038" style="position:absolute;left:25377;top:4046;width:16995;height:704" coordorigin="25377,4046" coordsize="16995,7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">
                    <v:shape id="Connecteur droit avec flèche 527317264" o:spid="_x0000_s1039" type="#_x0000_t32" style="position:absolute;left:25377;top:4750;width:1699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" strokecolor="gray [1629]" strokeweight=".5pt">
                      <v:stroke endarrow="block" joinstyle="miter"/>
                      <o:lock v:ext="edit" shapetype="f"/>
                    </v:shape>
                    <v:line id="Connecteur droit 956381788" o:spid="_x0000_s1040" style="position:absolute;flip:y;visibility:visible;mso-wrap-style:square" from="25377,4046" to="25377,47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" strokecolor="gray [1629]" strokeweight=".5pt">
                      <v:stroke joinstyle="miter"/>
                    </v:line>
                  </v:group>
                </v:group>
                <v:rect id="Rectangle 2031510358" o:spid="_x0000_s1041" style="position:absolute;left:8640;top:21903;width:12971;height:54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" fillcolor="white [3212]" strokecolor="gray [1629]" strokeweight=".5pt">
                  <v:textbox inset="1mm,1mm,1mm,1mm">
                    <w:txbxContent>
                      <w:p w:rsidR="00F53B90" w:rsidRPr="00626FBC" w:rsidRDefault="00F53B90" w:rsidP="00F53B9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 w:rsidRPr="00626FB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riod</w:t>
                        </w:r>
                        <w:proofErr w:type="spellEnd"/>
                        <w:r w:rsidRPr="00626FB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1 : 2017-2023</w:t>
                        </w:r>
                      </w:p>
                      <w:p w:rsidR="00F53B90" w:rsidRPr="00626FBC" w:rsidRDefault="00F53B90" w:rsidP="00F53B9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26F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94</w:t>
                        </w:r>
                      </w:p>
                    </w:txbxContent>
                  </v:textbox>
                </v:rect>
                <v:rect id="Rectangle 1356238107" o:spid="_x0000_s1042" style="position:absolute;left:25377;top:21903;width:12971;height:54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" fillcolor="white [3212]" strokecolor="gray [1629]" strokeweight=".5pt">
                  <v:textbox inset="1mm,1mm,1mm,1mm">
                    <w:txbxContent>
                      <w:p w:rsidR="00F53B90" w:rsidRPr="00626FBC" w:rsidRDefault="00F53B90" w:rsidP="00F53B9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 w:rsidRPr="00626FB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eriod</w:t>
                        </w:r>
                        <w:proofErr w:type="spellEnd"/>
                        <w:r w:rsidRPr="00626FB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2 :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626FB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23-2024</w:t>
                        </w:r>
                      </w:p>
                      <w:p w:rsidR="00F53B90" w:rsidRPr="00626FBC" w:rsidRDefault="00F53B90" w:rsidP="00F53B9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26FB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08</w:t>
                        </w:r>
                      </w:p>
                    </w:txbxContent>
                  </v:textbox>
                </v:rect>
                <v:shape id="Connecteur droit avec flèche 1391054801" o:spid="_x0000_s1043" type="#_x0000_t32" style="position:absolute;left:15121;top:20171;width:0;height:15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" strokecolor="gray [1629]">
                  <v:stroke endarrow="block" joinstyle="miter"/>
                  <o:lock v:ext="edit" shapetype="f"/>
                </v:shape>
                <v:shape id="Connecteur droit avec flèche 1440573599" o:spid="_x0000_s1044" type="#_x0000_t32" style="position:absolute;left:31683;top:20112;width:0;height:15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" strokecolor="gray [1629]">
                  <v:stroke endarrow="block" joinstyle="miter"/>
                  <o:lock v:ext="edit" shapetype="f"/>
                </v:shape>
                <v:line id="Connecteur droit 288281249" o:spid="_x0000_s1045" style="position:absolute;flip:y;visibility:visible;mso-wrap-style:square" from="23057,18940" to="23057,200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" strokecolor="gray [1629]" strokeweight=".5pt">
                  <v:stroke joinstyle="miter"/>
                  <o:lock v:ext="edit" shapetype="f"/>
                </v:line>
                <v:line id="Connecteur droit 1796768136" o:spid="_x0000_s1046" style="position:absolute;visibility:visible;mso-wrap-style:square" from="15121,20154" to="31683,201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" strokecolor="gray [1629]" strokeweight=".5pt">
                  <v:stroke joinstyle="miter"/>
                  <o:lock v:ext="edit" shapetype="f"/>
                </v:line>
                <w10:anchorlock/>
              </v:group>
            </w:pict>
          </mc:Fallback>
        </mc:AlternateContent>
      </w:r>
    </w:p>
    <w:sectPr w:rsidR="00077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90"/>
    <w:rsid w:val="00077EF7"/>
    <w:rsid w:val="001C77EC"/>
    <w:rsid w:val="008B0F42"/>
    <w:rsid w:val="009D0000"/>
    <w:rsid w:val="00AC6702"/>
    <w:rsid w:val="00C278A0"/>
    <w:rsid w:val="00F53B90"/>
    <w:rsid w:val="00F5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34F485"/>
  <w15:chartTrackingRefBased/>
  <w15:docId w15:val="{A1B96E6A-39C5-244A-964C-98204427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B9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Cassir</dc:creator>
  <cp:keywords/>
  <dc:description/>
  <cp:lastModifiedBy>Nadim Cassir</cp:lastModifiedBy>
  <cp:revision>3</cp:revision>
  <dcterms:created xsi:type="dcterms:W3CDTF">2024-12-09T15:27:00Z</dcterms:created>
  <dcterms:modified xsi:type="dcterms:W3CDTF">2024-12-09T15:46:00Z</dcterms:modified>
</cp:coreProperties>
</file>